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31E00" w14:textId="77777777" w:rsidR="00696202" w:rsidRPr="00696202" w:rsidRDefault="00696202" w:rsidP="00696202">
      <w:pPr>
        <w:autoSpaceDE w:val="0"/>
        <w:autoSpaceDN w:val="0"/>
        <w:adjustRightInd w:val="0"/>
        <w:spacing w:line="480" w:lineRule="auto"/>
        <w:rPr>
          <w:rFonts w:eastAsia="Arial Unicode MS"/>
          <w:bdr w:val="nil"/>
        </w:rPr>
      </w:pPr>
      <w:r w:rsidRPr="00696202">
        <w:rPr>
          <w:rFonts w:eastAsia="Arial Unicode MS"/>
          <w:b/>
          <w:bCs/>
          <w:bdr w:val="nil"/>
        </w:rPr>
        <w:t xml:space="preserve">Supplementary Table 1. </w:t>
      </w:r>
      <w:r w:rsidRPr="00696202">
        <w:rPr>
          <w:rFonts w:eastAsia="Arial Unicode MS"/>
          <w:bdr w:val="nil"/>
        </w:rPr>
        <w:t xml:space="preserve"> </w:t>
      </w:r>
      <w:r w:rsidRPr="00696202">
        <w:rPr>
          <w:rFonts w:eastAsia="Arial Unicode MS"/>
          <w:b/>
          <w:bCs/>
          <w:bdr w:val="nil"/>
        </w:rPr>
        <w:t>Cell-type specific markers.</w:t>
      </w:r>
      <w:r w:rsidRPr="00696202">
        <w:rPr>
          <w:rFonts w:eastAsia="Arial Unicode MS"/>
          <w:bdr w:val="nil"/>
        </w:rPr>
        <w:t xml:space="preserve">  </w:t>
      </w:r>
    </w:p>
    <w:p w14:paraId="58A705BC" w14:textId="21E2166D" w:rsidR="00696202" w:rsidRPr="00696202" w:rsidRDefault="00696202" w:rsidP="00696202">
      <w:pPr>
        <w:autoSpaceDE w:val="0"/>
        <w:autoSpaceDN w:val="0"/>
        <w:adjustRightInd w:val="0"/>
        <w:spacing w:line="480" w:lineRule="auto"/>
        <w:rPr>
          <w:rFonts w:eastAsia="Arial Unicode MS"/>
          <w:bdr w:val="nil"/>
        </w:rPr>
      </w:pPr>
      <w:r w:rsidRPr="00696202">
        <w:rPr>
          <w:rFonts w:eastAsia="Arial Unicode MS"/>
          <w:bdr w:val="nil"/>
        </w:rPr>
        <w:t>Gene markers were selected based on (</w:t>
      </w:r>
      <w:proofErr w:type="spellStart"/>
      <w:r w:rsidRPr="00696202">
        <w:rPr>
          <w:rFonts w:eastAsia="Arial Unicode MS"/>
          <w:bdr w:val="nil"/>
        </w:rPr>
        <w:t>Kolla</w:t>
      </w:r>
      <w:proofErr w:type="spellEnd"/>
      <w:r w:rsidRPr="00696202">
        <w:rPr>
          <w:rFonts w:eastAsia="Arial Unicode MS"/>
          <w:bdr w:val="nil"/>
        </w:rPr>
        <w:t xml:space="preserve"> et al, 2020).</w:t>
      </w:r>
    </w:p>
    <w:tbl>
      <w:tblPr>
        <w:tblpPr w:leftFromText="180" w:rightFromText="180" w:vertAnchor="text" w:horzAnchor="margin" w:tblpY="100"/>
        <w:tblW w:w="934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7"/>
        <w:gridCol w:w="4111"/>
        <w:gridCol w:w="4306"/>
      </w:tblGrid>
      <w:tr w:rsidR="00696202" w:rsidRPr="00696202" w14:paraId="20244C27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1A93D8F0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DC1/2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34F62849" w14:textId="0D2A6D89" w:rsidR="00696202" w:rsidRPr="00696202" w:rsidRDefault="00696202" w:rsidP="004D4952">
            <w:pPr>
              <w:rPr>
                <w:color w:val="212529"/>
              </w:rPr>
            </w:pPr>
            <w:proofErr w:type="spellStart"/>
            <w:r w:rsidRPr="00696202">
              <w:t>D</w:t>
            </w:r>
            <w:r w:rsidR="00CD1BB3">
              <w:t>ei</w:t>
            </w:r>
            <w:r w:rsidRPr="00696202">
              <w:t>ter</w:t>
            </w:r>
            <w:proofErr w:type="spellEnd"/>
            <w:r w:rsidRPr="00696202">
              <w:t xml:space="preserve"> Cells from rows 1 and 2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62743BBA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Hes5, Pdzk1ip1, Ppp1r2, S100a1, Serpine2</w:t>
            </w:r>
          </w:p>
        </w:tc>
      </w:tr>
      <w:tr w:rsidR="00696202" w:rsidRPr="00696202" w14:paraId="5D6CD681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2B8A3821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DC3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70981A29" w14:textId="1248E848" w:rsidR="00696202" w:rsidRPr="00696202" w:rsidRDefault="00696202" w:rsidP="004D4952">
            <w:pPr>
              <w:rPr>
                <w:color w:val="212529"/>
              </w:rPr>
            </w:pPr>
            <w:r w:rsidRPr="00696202">
              <w:t>D</w:t>
            </w:r>
            <w:r w:rsidR="00CD1BB3">
              <w:t>ei</w:t>
            </w:r>
            <w:r w:rsidRPr="00696202">
              <w:t>ter Cells from row 3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16307E60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 xml:space="preserve">Hes5, Igfpl1, </w:t>
            </w:r>
            <w:proofErr w:type="spellStart"/>
            <w:r w:rsidRPr="00696202">
              <w:rPr>
                <w:color w:val="212529"/>
              </w:rPr>
              <w:t>Lfng</w:t>
            </w:r>
            <w:proofErr w:type="spellEnd"/>
            <w:r w:rsidRPr="00696202">
              <w:rPr>
                <w:color w:val="212529"/>
              </w:rPr>
              <w:t>, Prss23, S100a1</w:t>
            </w:r>
          </w:p>
        </w:tc>
      </w:tr>
      <w:tr w:rsidR="00696202" w:rsidRPr="00696202" w14:paraId="561ACB64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336E0475" w14:textId="77777777" w:rsidR="00696202" w:rsidRPr="00696202" w:rsidRDefault="00696202" w:rsidP="004D4952">
            <w:pPr>
              <w:rPr>
                <w:color w:val="212529"/>
              </w:rPr>
            </w:pPr>
            <w:proofErr w:type="spellStart"/>
            <w:r w:rsidRPr="00696202">
              <w:rPr>
                <w:color w:val="212529"/>
              </w:rPr>
              <w:t>Hensen</w:t>
            </w:r>
            <w:proofErr w:type="spellEnd"/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1EADBE12" w14:textId="77777777" w:rsidR="00696202" w:rsidRPr="00696202" w:rsidRDefault="00696202" w:rsidP="004D4952">
            <w:pPr>
              <w:rPr>
                <w:color w:val="212529"/>
              </w:rPr>
            </w:pPr>
            <w:proofErr w:type="spellStart"/>
            <w:r w:rsidRPr="00696202">
              <w:t>Hensen</w:t>
            </w:r>
            <w:proofErr w:type="spellEnd"/>
            <w:r w:rsidRPr="00696202">
              <w:t xml:space="preserve"> Cells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0A61698C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 xml:space="preserve">Egfl6, Fam159b, </w:t>
            </w:r>
            <w:proofErr w:type="spellStart"/>
            <w:r w:rsidRPr="00696202">
              <w:rPr>
                <w:color w:val="212529"/>
              </w:rPr>
              <w:t>Fst</w:t>
            </w:r>
            <w:proofErr w:type="spellEnd"/>
            <w:r w:rsidRPr="00696202">
              <w:rPr>
                <w:color w:val="212529"/>
              </w:rPr>
              <w:t xml:space="preserve">, Nupr1, </w:t>
            </w:r>
            <w:proofErr w:type="spellStart"/>
            <w:r w:rsidRPr="00696202">
              <w:rPr>
                <w:color w:val="212529"/>
              </w:rPr>
              <w:t>Pmch</w:t>
            </w:r>
            <w:proofErr w:type="spellEnd"/>
          </w:p>
        </w:tc>
      </w:tr>
      <w:tr w:rsidR="00696202" w:rsidRPr="00696202" w14:paraId="1E6944F3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5CF9A99F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IHC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70ED20FC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Inner Hair Cells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541756C9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 xml:space="preserve">Ccer2, Pcp4, Cib2, </w:t>
            </w:r>
            <w:proofErr w:type="spellStart"/>
            <w:r w:rsidRPr="00696202">
              <w:rPr>
                <w:color w:val="212529"/>
              </w:rPr>
              <w:t>Pvalb</w:t>
            </w:r>
            <w:proofErr w:type="spellEnd"/>
            <w:r w:rsidRPr="00696202">
              <w:rPr>
                <w:color w:val="212529"/>
              </w:rPr>
              <w:t>, Acbd7</w:t>
            </w:r>
          </w:p>
        </w:tc>
      </w:tr>
      <w:tr w:rsidR="00696202" w:rsidRPr="00696202" w14:paraId="10EAC5AE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4786CF48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IPC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19CACF0E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Inner Pillar Cells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14761405" w14:textId="77777777" w:rsidR="00696202" w:rsidRPr="00696202" w:rsidRDefault="00696202" w:rsidP="004D4952">
            <w:pPr>
              <w:rPr>
                <w:color w:val="212529"/>
              </w:rPr>
            </w:pPr>
            <w:proofErr w:type="spellStart"/>
            <w:r w:rsidRPr="00696202">
              <w:rPr>
                <w:color w:val="212529"/>
              </w:rPr>
              <w:t>Cryab</w:t>
            </w:r>
            <w:proofErr w:type="spellEnd"/>
            <w:r w:rsidRPr="00696202">
              <w:rPr>
                <w:color w:val="212529"/>
              </w:rPr>
              <w:t xml:space="preserve">, Emid1, Igfbpl1, </w:t>
            </w:r>
            <w:proofErr w:type="spellStart"/>
            <w:r w:rsidRPr="00696202">
              <w:rPr>
                <w:color w:val="212529"/>
              </w:rPr>
              <w:t>Npy</w:t>
            </w:r>
            <w:proofErr w:type="spellEnd"/>
            <w:r w:rsidRPr="00696202">
              <w:rPr>
                <w:color w:val="212529"/>
              </w:rPr>
              <w:t>, S100b</w:t>
            </w:r>
          </w:p>
        </w:tc>
      </w:tr>
      <w:tr w:rsidR="00696202" w:rsidRPr="00696202" w14:paraId="6F34A6C6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19AE7117" w14:textId="77777777" w:rsidR="00696202" w:rsidRPr="00696202" w:rsidRDefault="00696202" w:rsidP="004D4952">
            <w:pPr>
              <w:rPr>
                <w:color w:val="212529"/>
              </w:rPr>
            </w:pPr>
            <w:proofErr w:type="spellStart"/>
            <w:r w:rsidRPr="00696202">
              <w:rPr>
                <w:color w:val="212529"/>
              </w:rPr>
              <w:t>IPhC</w:t>
            </w:r>
            <w:proofErr w:type="spellEnd"/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543540C4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Inner Phalangeal Cells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1A028F00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Anxa5, Fabp7, Gjb2, Matn4, Prss23</w:t>
            </w:r>
          </w:p>
        </w:tc>
      </w:tr>
      <w:tr w:rsidR="00696202" w:rsidRPr="00696202" w14:paraId="0C9B7F8F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51EEE779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IS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5532FC60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Inner Sulcus Cells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2008CC8A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 xml:space="preserve">Igf1, Matn1, Meg3, </w:t>
            </w:r>
            <w:proofErr w:type="spellStart"/>
            <w:r w:rsidRPr="00696202">
              <w:rPr>
                <w:color w:val="212529"/>
              </w:rPr>
              <w:t>Rgcc</w:t>
            </w:r>
            <w:proofErr w:type="spellEnd"/>
            <w:r w:rsidRPr="00696202">
              <w:rPr>
                <w:color w:val="212529"/>
              </w:rPr>
              <w:t>, Rm4sf1</w:t>
            </w:r>
          </w:p>
        </w:tc>
      </w:tr>
      <w:tr w:rsidR="00696202" w:rsidRPr="00696202" w14:paraId="48A57ECD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447957FB" w14:textId="77777777" w:rsidR="00696202" w:rsidRPr="00696202" w:rsidRDefault="00696202" w:rsidP="004D4952">
            <w:pPr>
              <w:rPr>
                <w:color w:val="212529"/>
              </w:rPr>
            </w:pPr>
            <w:proofErr w:type="spellStart"/>
            <w:r w:rsidRPr="00696202">
              <w:rPr>
                <w:color w:val="212529"/>
              </w:rPr>
              <w:t>IdC</w:t>
            </w:r>
            <w:proofErr w:type="spellEnd"/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7E311983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Interdental Cells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3CACB4EB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 xml:space="preserve">Cdkn1c, Fxyd6, </w:t>
            </w:r>
            <w:proofErr w:type="spellStart"/>
            <w:r w:rsidRPr="00696202">
              <w:rPr>
                <w:color w:val="212529"/>
              </w:rPr>
              <w:t>Otoa</w:t>
            </w:r>
            <w:proofErr w:type="spellEnd"/>
            <w:r w:rsidRPr="00696202">
              <w:rPr>
                <w:color w:val="212529"/>
              </w:rPr>
              <w:t xml:space="preserve">, </w:t>
            </w:r>
            <w:proofErr w:type="spellStart"/>
            <w:r w:rsidRPr="00696202">
              <w:rPr>
                <w:color w:val="212529"/>
              </w:rPr>
              <w:t>Ptgds</w:t>
            </w:r>
            <w:proofErr w:type="spellEnd"/>
            <w:r w:rsidRPr="00696202">
              <w:rPr>
                <w:color w:val="212529"/>
              </w:rPr>
              <w:t>, Smoc2</w:t>
            </w:r>
          </w:p>
        </w:tc>
      </w:tr>
      <w:tr w:rsidR="00696202" w:rsidRPr="00696202" w14:paraId="23BD6904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0FFE59BD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LGER1*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2BC56447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Lateral Greater Epithelial Ridge Cells, group 1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4EA4CF9C" w14:textId="77777777" w:rsidR="00696202" w:rsidRPr="00696202" w:rsidRDefault="00696202" w:rsidP="004D4952">
            <w:pPr>
              <w:rPr>
                <w:color w:val="212529"/>
              </w:rPr>
            </w:pPr>
            <w:proofErr w:type="spellStart"/>
            <w:r w:rsidRPr="00696202">
              <w:rPr>
                <w:color w:val="212529"/>
              </w:rPr>
              <w:t>Dcn</w:t>
            </w:r>
            <w:proofErr w:type="spellEnd"/>
            <w:r w:rsidRPr="00696202">
              <w:rPr>
                <w:color w:val="212529"/>
              </w:rPr>
              <w:t xml:space="preserve">, </w:t>
            </w:r>
            <w:proofErr w:type="spellStart"/>
            <w:r w:rsidRPr="00696202">
              <w:rPr>
                <w:color w:val="212529"/>
              </w:rPr>
              <w:t>Ddost</w:t>
            </w:r>
            <w:proofErr w:type="spellEnd"/>
            <w:r w:rsidRPr="00696202">
              <w:rPr>
                <w:color w:val="212529"/>
              </w:rPr>
              <w:t>, Pdia6, Rcn3, Sdf2l1</w:t>
            </w:r>
          </w:p>
        </w:tc>
      </w:tr>
      <w:tr w:rsidR="00696202" w:rsidRPr="00696202" w14:paraId="3137F182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34729406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LGER2*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2AA56E4B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Lateral Greater Epithelial Ridge Cells, group 2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2784EAFF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 xml:space="preserve">Cpxm2, </w:t>
            </w:r>
            <w:proofErr w:type="spellStart"/>
            <w:r w:rsidRPr="00696202">
              <w:rPr>
                <w:color w:val="212529"/>
              </w:rPr>
              <w:t>Ctgf</w:t>
            </w:r>
            <w:proofErr w:type="spellEnd"/>
            <w:r w:rsidRPr="00696202">
              <w:rPr>
                <w:color w:val="212529"/>
              </w:rPr>
              <w:t xml:space="preserve">, Fkbp9, Kazald1, </w:t>
            </w:r>
            <w:proofErr w:type="spellStart"/>
            <w:r w:rsidRPr="00696202">
              <w:rPr>
                <w:color w:val="212529"/>
              </w:rPr>
              <w:t>Tectb</w:t>
            </w:r>
            <w:proofErr w:type="spellEnd"/>
          </w:p>
        </w:tc>
      </w:tr>
      <w:tr w:rsidR="00696202" w:rsidRPr="00696202" w14:paraId="76584FF1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4A38DCE5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LGER3*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027F20C6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Lateral Greater Epithelial Ridge Cells, group 3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62190EC4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 xml:space="preserve">Cst3, Gjb6, Net1, </w:t>
            </w:r>
            <w:proofErr w:type="spellStart"/>
            <w:r w:rsidRPr="00696202">
              <w:rPr>
                <w:color w:val="212529"/>
              </w:rPr>
              <w:t>Tectb</w:t>
            </w:r>
            <w:proofErr w:type="spellEnd"/>
            <w:r w:rsidRPr="00696202">
              <w:rPr>
                <w:color w:val="212529"/>
              </w:rPr>
              <w:t>, Tsen15</w:t>
            </w:r>
          </w:p>
        </w:tc>
      </w:tr>
      <w:tr w:rsidR="00696202" w:rsidRPr="00696202" w14:paraId="676EF43E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34FFC01F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MGER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527A2A92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Medial Greater Epithelial Ridge Cells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33BFFD8E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 xml:space="preserve">Calb1, Crabp1, </w:t>
            </w:r>
            <w:proofErr w:type="spellStart"/>
            <w:r w:rsidRPr="00696202">
              <w:rPr>
                <w:color w:val="212529"/>
              </w:rPr>
              <w:t>Epyc</w:t>
            </w:r>
            <w:proofErr w:type="spellEnd"/>
            <w:r w:rsidRPr="00696202">
              <w:rPr>
                <w:color w:val="212529"/>
              </w:rPr>
              <w:t>, Itm2a, Stmn2</w:t>
            </w:r>
          </w:p>
        </w:tc>
      </w:tr>
      <w:tr w:rsidR="00696202" w:rsidRPr="00696202" w14:paraId="5154A776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269CEF8D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OHC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6D9EC5D1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Outer Hair Cells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7F17DBB5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Insm1</w:t>
            </w:r>
          </w:p>
        </w:tc>
      </w:tr>
      <w:tr w:rsidR="00696202" w:rsidRPr="00696202" w14:paraId="5673E718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37A94BAF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OPC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74C94F0A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Outer Pillar Cells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69EA23FF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 xml:space="preserve">Fam159b, Ppp1r2, S100b, Serpine2, </w:t>
            </w:r>
            <w:proofErr w:type="spellStart"/>
            <w:r w:rsidRPr="00696202">
              <w:rPr>
                <w:color w:val="212529"/>
              </w:rPr>
              <w:t>Smagp</w:t>
            </w:r>
            <w:proofErr w:type="spellEnd"/>
          </w:p>
        </w:tc>
      </w:tr>
      <w:tr w:rsidR="00696202" w:rsidRPr="00696202" w14:paraId="537F4504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37756E6B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OS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2F19CB86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Outer Sulcus Cells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0BA1A68E" w14:textId="77777777" w:rsidR="00696202" w:rsidRPr="00696202" w:rsidRDefault="00696202" w:rsidP="004D4952">
            <w:pPr>
              <w:rPr>
                <w:color w:val="212529"/>
              </w:rPr>
            </w:pPr>
            <w:proofErr w:type="spellStart"/>
            <w:r w:rsidRPr="00696202">
              <w:rPr>
                <w:color w:val="212529"/>
              </w:rPr>
              <w:t>Apoe</w:t>
            </w:r>
            <w:proofErr w:type="spellEnd"/>
            <w:r w:rsidRPr="00696202">
              <w:rPr>
                <w:color w:val="212529"/>
              </w:rPr>
              <w:t xml:space="preserve">, Bmp4, Fbln2, </w:t>
            </w:r>
            <w:proofErr w:type="spellStart"/>
            <w:r w:rsidRPr="00696202">
              <w:rPr>
                <w:color w:val="212529"/>
              </w:rPr>
              <w:t>Fst</w:t>
            </w:r>
            <w:proofErr w:type="spellEnd"/>
            <w:r w:rsidRPr="00696202">
              <w:rPr>
                <w:color w:val="212529"/>
              </w:rPr>
              <w:t xml:space="preserve">, </w:t>
            </w:r>
            <w:proofErr w:type="spellStart"/>
            <w:r w:rsidRPr="00696202">
              <w:rPr>
                <w:color w:val="212529"/>
              </w:rPr>
              <w:t>Npnt</w:t>
            </w:r>
            <w:proofErr w:type="spellEnd"/>
          </w:p>
        </w:tc>
      </w:tr>
      <w:tr w:rsidR="00696202" w:rsidRPr="00696202" w14:paraId="45B6F6FC" w14:textId="77777777" w:rsidTr="004D4952">
        <w:tc>
          <w:tcPr>
            <w:tcW w:w="0" w:type="auto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54878378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>Oc90</w:t>
            </w:r>
          </w:p>
        </w:tc>
        <w:tc>
          <w:tcPr>
            <w:tcW w:w="4171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vAlign w:val="center"/>
          </w:tcPr>
          <w:p w14:paraId="6DCB6457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t>Cells expressing Oc90</w:t>
            </w:r>
          </w:p>
        </w:tc>
        <w:tc>
          <w:tcPr>
            <w:tcW w:w="4372" w:type="dxa"/>
            <w:tcBorders>
              <w:top w:val="single" w:sz="6" w:space="0" w:color="323232"/>
              <w:left w:val="single" w:sz="6" w:space="0" w:color="323232"/>
              <w:bottom w:val="single" w:sz="6" w:space="0" w:color="323232"/>
              <w:right w:val="single" w:sz="6" w:space="0" w:color="323232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15" w:type="dxa"/>
            </w:tcMar>
            <w:vAlign w:val="center"/>
            <w:hideMark/>
          </w:tcPr>
          <w:p w14:paraId="2ED53DF7" w14:textId="77777777" w:rsidR="00696202" w:rsidRPr="00696202" w:rsidRDefault="00696202" w:rsidP="004D4952">
            <w:pPr>
              <w:rPr>
                <w:color w:val="212529"/>
              </w:rPr>
            </w:pPr>
            <w:r w:rsidRPr="00696202">
              <w:rPr>
                <w:color w:val="212529"/>
              </w:rPr>
              <w:t xml:space="preserve">Cndp2, Oc90, Rnase1, </w:t>
            </w:r>
            <w:proofErr w:type="spellStart"/>
            <w:r w:rsidRPr="00696202">
              <w:rPr>
                <w:color w:val="212529"/>
              </w:rPr>
              <w:t>Ttr</w:t>
            </w:r>
            <w:proofErr w:type="spellEnd"/>
            <w:r w:rsidRPr="00696202">
              <w:rPr>
                <w:color w:val="212529"/>
              </w:rPr>
              <w:t>, Vmo1</w:t>
            </w:r>
          </w:p>
        </w:tc>
      </w:tr>
    </w:tbl>
    <w:p w14:paraId="32DC37D9" w14:textId="77777777" w:rsidR="00D074E0" w:rsidRPr="00696202" w:rsidRDefault="00D074E0"/>
    <w:sectPr w:rsidR="00D074E0" w:rsidRPr="00696202" w:rsidSect="00460F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202"/>
    <w:rsid w:val="000112BE"/>
    <w:rsid w:val="000929E2"/>
    <w:rsid w:val="00092BFD"/>
    <w:rsid w:val="001057E5"/>
    <w:rsid w:val="00170C09"/>
    <w:rsid w:val="00174779"/>
    <w:rsid w:val="00196AAF"/>
    <w:rsid w:val="00267852"/>
    <w:rsid w:val="002D3BDF"/>
    <w:rsid w:val="00300080"/>
    <w:rsid w:val="00306F62"/>
    <w:rsid w:val="00307AC9"/>
    <w:rsid w:val="00396310"/>
    <w:rsid w:val="00417784"/>
    <w:rsid w:val="004361F7"/>
    <w:rsid w:val="00460F4F"/>
    <w:rsid w:val="004D043F"/>
    <w:rsid w:val="004E1F8C"/>
    <w:rsid w:val="00510D6B"/>
    <w:rsid w:val="00515441"/>
    <w:rsid w:val="0062449A"/>
    <w:rsid w:val="00696202"/>
    <w:rsid w:val="0069704E"/>
    <w:rsid w:val="0069799B"/>
    <w:rsid w:val="006B0B9B"/>
    <w:rsid w:val="006C6DCA"/>
    <w:rsid w:val="006D076A"/>
    <w:rsid w:val="00716900"/>
    <w:rsid w:val="0076212D"/>
    <w:rsid w:val="007D2B21"/>
    <w:rsid w:val="00812FE4"/>
    <w:rsid w:val="0084757D"/>
    <w:rsid w:val="00892303"/>
    <w:rsid w:val="008F1B31"/>
    <w:rsid w:val="00900963"/>
    <w:rsid w:val="009241B3"/>
    <w:rsid w:val="00A54A8A"/>
    <w:rsid w:val="00C15A62"/>
    <w:rsid w:val="00CD1BB3"/>
    <w:rsid w:val="00D074E0"/>
    <w:rsid w:val="00D10F86"/>
    <w:rsid w:val="00D52C73"/>
    <w:rsid w:val="00DC7526"/>
    <w:rsid w:val="00E43A36"/>
    <w:rsid w:val="00E755F7"/>
    <w:rsid w:val="00EA2AD1"/>
    <w:rsid w:val="00F036C1"/>
    <w:rsid w:val="00F20D98"/>
    <w:rsid w:val="00F210C5"/>
    <w:rsid w:val="00F61152"/>
    <w:rsid w:val="00F7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8CAF5"/>
  <w15:chartTrackingRefBased/>
  <w15:docId w15:val="{F57DD0B0-2DF3-3743-A506-913AB57C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2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Patricia</dc:creator>
  <cp:keywords/>
  <dc:description/>
  <cp:lastModifiedBy>Dorota Piekna-Przybylska</cp:lastModifiedBy>
  <cp:revision>2</cp:revision>
  <dcterms:created xsi:type="dcterms:W3CDTF">2022-11-11T22:19:00Z</dcterms:created>
  <dcterms:modified xsi:type="dcterms:W3CDTF">2022-12-06T16:08:00Z</dcterms:modified>
</cp:coreProperties>
</file>